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CA72E" w14:textId="7DB656D1" w:rsidR="00564522" w:rsidRDefault="00564522" w:rsidP="005645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64522" w:rsidRPr="00564522" w14:paraId="7340882C" w14:textId="77777777" w:rsidTr="00E2363C">
        <w:tc>
          <w:tcPr>
            <w:tcW w:w="9350" w:type="dxa"/>
          </w:tcPr>
          <w:p w14:paraId="00100EC1" w14:textId="77777777" w:rsidR="00E2363C" w:rsidRPr="00AC7BC6" w:rsidRDefault="00E2363C" w:rsidP="00AC7B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776"/>
              <w:gridCol w:w="4358"/>
            </w:tblGrid>
            <w:tr w:rsidR="00E2363C" w:rsidRPr="00564522" w14:paraId="40DF9F4C" w14:textId="77777777" w:rsidTr="00080CAE">
              <w:tc>
                <w:tcPr>
                  <w:tcW w:w="4599" w:type="dxa"/>
                </w:tcPr>
                <w:p w14:paraId="2ECACEEA" w14:textId="52E0A827" w:rsidR="00E2363C" w:rsidRPr="00517E86" w:rsidRDefault="00E2363C" w:rsidP="00E2363C">
                  <w:pPr>
                    <w:spacing w:before="0" w:beforeAutospacing="0" w:after="0" w:afterAutospacing="0" w:line="240" w:lineRule="auto"/>
                    <w:rPr>
                      <w:rFonts w:ascii="Tahoma" w:hAnsi="Tahoma" w:cs="Tahoma"/>
                      <w:b/>
                      <w:bCs/>
                      <w:sz w:val="24"/>
                      <w:szCs w:val="24"/>
                    </w:rPr>
                  </w:pPr>
                  <w:r w:rsidRPr="00517E86">
                    <w:rPr>
                      <w:rFonts w:ascii="Tahoma" w:hAnsi="Tahoma" w:cs="Tahoma"/>
                      <w:b/>
                      <w:bCs/>
                      <w:sz w:val="24"/>
                      <w:szCs w:val="24"/>
                    </w:rPr>
                    <w:t>A</w:t>
                  </w:r>
                  <w:r w:rsidR="004E488E" w:rsidRPr="00517E86">
                    <w:rPr>
                      <w:rFonts w:ascii="Tahoma" w:hAnsi="Tahoma" w:cs="Tahoma"/>
                      <w:b/>
                      <w:bCs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4751" w:type="dxa"/>
                </w:tcPr>
                <w:p w14:paraId="3570BBC1" w14:textId="3553AB1F" w:rsidR="00E2363C" w:rsidRPr="00517E86" w:rsidRDefault="00E2363C" w:rsidP="00E2363C">
                  <w:pPr>
                    <w:spacing w:before="0" w:beforeAutospacing="0" w:after="0" w:afterAutospacing="0" w:line="240" w:lineRule="auto"/>
                    <w:rPr>
                      <w:rFonts w:ascii="Tahoma" w:hAnsi="Tahoma" w:cs="Tahoma"/>
                      <w:b/>
                      <w:bCs/>
                      <w:sz w:val="24"/>
                      <w:szCs w:val="24"/>
                    </w:rPr>
                  </w:pPr>
                  <w:r w:rsidRPr="00517E86">
                    <w:rPr>
                      <w:rFonts w:ascii="Tahoma" w:hAnsi="Tahoma" w:cs="Tahoma"/>
                      <w:b/>
                      <w:bCs/>
                      <w:sz w:val="24"/>
                      <w:szCs w:val="24"/>
                    </w:rPr>
                    <w:t>B</w:t>
                  </w:r>
                  <w:r w:rsidR="004E488E" w:rsidRPr="00517E86">
                    <w:rPr>
                      <w:rFonts w:ascii="Tahoma" w:hAnsi="Tahoma" w:cs="Tahoma"/>
                      <w:b/>
                      <w:bCs/>
                      <w:sz w:val="24"/>
                      <w:szCs w:val="24"/>
                    </w:rPr>
                    <w:t>)</w:t>
                  </w:r>
                </w:p>
              </w:tc>
            </w:tr>
            <w:tr w:rsidR="00E2363C" w:rsidRPr="00564522" w14:paraId="3BDFD9C4" w14:textId="77777777" w:rsidTr="00080CAE">
              <w:tc>
                <w:tcPr>
                  <w:tcW w:w="4599" w:type="dxa"/>
                </w:tcPr>
                <w:p w14:paraId="5DEF0BB0" w14:textId="1312F280" w:rsidR="00E2363C" w:rsidRPr="00564522" w:rsidRDefault="00E2363C" w:rsidP="00E2363C">
                  <w:pPr>
                    <w:spacing w:before="0" w:beforeAutospacing="0" w:after="0" w:afterAutospacing="0" w:line="240" w:lineRule="auto"/>
                  </w:pPr>
                  <w:r w:rsidRPr="00564522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45090770" wp14:editId="58EDD6B0">
                            <wp:simplePos x="0" y="0"/>
                            <wp:positionH relativeFrom="column">
                              <wp:posOffset>1577340</wp:posOffset>
                            </wp:positionH>
                            <wp:positionV relativeFrom="paragraph">
                              <wp:posOffset>938530</wp:posOffset>
                            </wp:positionV>
                            <wp:extent cx="0" cy="784860"/>
                            <wp:effectExtent l="0" t="0" r="19050" b="0"/>
                            <wp:wrapNone/>
                            <wp:docPr id="1" name="Straight Connector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0" cy="78486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dash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line w14:anchorId="75CCB2E2" id="Straight Connector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4.2pt,73.9pt" to="124.2pt,13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" strokecolor="windowText" strokeweight=".5pt">
                            <v:stroke dashstyle="dash" joinstyle="miter"/>
                          </v:line>
                        </w:pict>
                      </mc:Fallback>
                    </mc:AlternateContent>
                  </w:r>
                  <w:r w:rsidRPr="00564522">
                    <w:rPr>
                      <w:noProof/>
                    </w:rPr>
                    <w:drawing>
                      <wp:inline distT="0" distB="0" distL="0" distR="0" wp14:anchorId="6F5E064D" wp14:editId="0524BA6D">
                        <wp:extent cx="2880000" cy="2160000"/>
                        <wp:effectExtent l="0" t="0" r="15875" b="12065"/>
                        <wp:docPr id="8" name="Chart 8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751" w:type="dxa"/>
                </w:tcPr>
                <w:p w14:paraId="36A03A0D" w14:textId="77777777" w:rsidR="00E2363C" w:rsidRPr="00564522" w:rsidRDefault="00E2363C" w:rsidP="00E2363C">
                  <w:pPr>
                    <w:spacing w:before="0" w:beforeAutospacing="0" w:after="0" w:afterAutospacing="0" w:line="240" w:lineRule="auto"/>
                  </w:pPr>
                  <w:r w:rsidRPr="00564522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384" behindDoc="0" locked="0" layoutInCell="1" allowOverlap="1" wp14:anchorId="6D10A436" wp14:editId="3278A9CC">
                            <wp:simplePos x="0" y="0"/>
                            <wp:positionH relativeFrom="column">
                              <wp:posOffset>1393190</wp:posOffset>
                            </wp:positionH>
                            <wp:positionV relativeFrom="paragraph">
                              <wp:posOffset>941705</wp:posOffset>
                            </wp:positionV>
                            <wp:extent cx="0" cy="746760"/>
                            <wp:effectExtent l="0" t="0" r="19050" b="15240"/>
                            <wp:wrapNone/>
                            <wp:docPr id="5" name="Straight Connector 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0" cy="74676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dash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line w14:anchorId="15BE1ABB" id="Straight Connector 5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9.7pt,74.15pt" to="109.7pt,13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" strokecolor="windowText" strokeweight=".5pt">
                            <v:stroke dashstyle="dash" joinstyle="miter"/>
                          </v:line>
                        </w:pict>
                      </mc:Fallback>
                    </mc:AlternateContent>
                  </w:r>
                  <w:r w:rsidRPr="00564522"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360" behindDoc="0" locked="0" layoutInCell="1" allowOverlap="1" wp14:anchorId="5A16CC74" wp14:editId="37AE53B6">
                            <wp:simplePos x="0" y="0"/>
                            <wp:positionH relativeFrom="column">
                              <wp:posOffset>516255</wp:posOffset>
                            </wp:positionH>
                            <wp:positionV relativeFrom="paragraph">
                              <wp:posOffset>921385</wp:posOffset>
                            </wp:positionV>
                            <wp:extent cx="899795" cy="0"/>
                            <wp:effectExtent l="0" t="0" r="0" b="19050"/>
                            <wp:wrapNone/>
                            <wp:docPr id="7" name="Straight Connector 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89979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dash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line w14:anchorId="1E52F507" id="Straight Connector 7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.65pt,72.55pt" to="111.5pt,7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" strokecolor="windowText" strokeweight=".5pt">
                            <v:stroke dashstyle="dash" joinstyle="miter"/>
                          </v:line>
                        </w:pict>
                      </mc:Fallback>
                    </mc:AlternateContent>
                  </w:r>
                  <w:r w:rsidRPr="00564522">
                    <w:rPr>
                      <w:noProof/>
                    </w:rPr>
                    <w:drawing>
                      <wp:inline distT="0" distB="0" distL="0" distR="0" wp14:anchorId="35CE313A" wp14:editId="42435C2E">
                        <wp:extent cx="2520000" cy="2160000"/>
                        <wp:effectExtent l="0" t="0" r="0" b="0"/>
                        <wp:docPr id="9" name="Chart 9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:inline>
                    </w:drawing>
                  </w:r>
                </w:p>
              </w:tc>
            </w:tr>
            <w:tr w:rsidR="00E2363C" w:rsidRPr="00564522" w14:paraId="6BC022EE" w14:textId="77777777" w:rsidTr="00080CAE">
              <w:tc>
                <w:tcPr>
                  <w:tcW w:w="9350" w:type="dxa"/>
                  <w:gridSpan w:val="2"/>
                </w:tcPr>
                <w:p w14:paraId="72AD09ED" w14:textId="77777777" w:rsidR="00517E86" w:rsidRDefault="00517E86" w:rsidP="00517E86">
                  <w:pPr>
                    <w:pStyle w:val="KHFigureTableTitle"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7CB7F078" w14:textId="299C77CF" w:rsidR="00517E86" w:rsidRPr="001E6180" w:rsidRDefault="00517E86" w:rsidP="00517E86">
                  <w:pPr>
                    <w:pStyle w:val="KHFigureTableTitle"/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5 Fig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cs/>
                      <w:lang w:val="en-US"/>
                    </w:rPr>
                    <w:t xml:space="preserve">. 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etermination of IC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  <w:lang w:val="en-US"/>
                    </w:rPr>
                    <w:t>50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values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cs/>
                      <w:lang w:val="en-US"/>
                    </w:rPr>
                    <w:t xml:space="preserve"> 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f </w:t>
                  </w:r>
                  <w:proofErr w:type="spellStart"/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K</w:t>
                  </w:r>
                  <w:proofErr w:type="spellEnd"/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derived from the </w:t>
                  </w:r>
                  <w:proofErr w:type="spellStart"/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oInK</w:t>
                  </w:r>
                  <w:proofErr w:type="spellEnd"/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strain 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cs/>
                      <w:lang w:val="en-US"/>
                    </w:rPr>
                    <w:t>(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cs/>
                      <w:lang w:val="en-US"/>
                    </w:rPr>
                    <w:t xml:space="preserve">) 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and the </w:t>
                  </w:r>
                  <w:proofErr w:type="spellStart"/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InK</w:t>
                  </w:r>
                  <w:proofErr w:type="spellEnd"/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standard 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cs/>
                      <w:lang w:val="en-US"/>
                    </w:rPr>
                    <w:t>(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cs/>
                      <w:lang w:val="en-US"/>
                    </w:rPr>
                    <w:t>).</w:t>
                  </w:r>
                  <w:r w:rsidRPr="001E6180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14:paraId="07CC08D3" w14:textId="1A6B8365" w:rsidR="00AE4D71" w:rsidRDefault="00AE4D71" w:rsidP="00AE4D71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IC</w:t>
                  </w:r>
                  <w:r w:rsidRPr="00B43771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50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value was determined from the plot of DPPH scavenging activity (%) against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nK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ncentrations. </w:t>
                  </w:r>
                </w:p>
                <w:p w14:paraId="15B21444" w14:textId="397B4D76" w:rsidR="00E2363C" w:rsidRPr="00AE4D71" w:rsidRDefault="00E2363C" w:rsidP="00E2363C">
                  <w:pPr>
                    <w:spacing w:line="480" w:lineRule="auto"/>
                    <w:rPr>
                      <w:rFonts w:ascii="Times New Roman" w:hAnsi="Times New Roman"/>
                      <w:sz w:val="24"/>
                      <w:szCs w:val="24"/>
                      <w:cs/>
                    </w:rPr>
                  </w:pPr>
                </w:p>
              </w:tc>
            </w:tr>
          </w:tbl>
          <w:p w14:paraId="608F446A" w14:textId="2BE43A6D" w:rsidR="00564522" w:rsidRPr="00564522" w:rsidRDefault="00564522" w:rsidP="00564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2D83BA" w14:textId="77777777" w:rsidR="00564522" w:rsidRDefault="00564522" w:rsidP="005645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83861" w14:textId="77777777" w:rsidR="00564522" w:rsidRDefault="00564522" w:rsidP="005645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C1851" w14:textId="77777777" w:rsidR="00564522" w:rsidRDefault="00564522" w:rsidP="005645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15F21" w14:textId="77777777" w:rsidR="006E60F9" w:rsidRDefault="006E60F9"/>
    <w:sectPr w:rsidR="006E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A2"/>
    <w:rsid w:val="000431B1"/>
    <w:rsid w:val="0005144B"/>
    <w:rsid w:val="00060A8D"/>
    <w:rsid w:val="00087425"/>
    <w:rsid w:val="000D0D92"/>
    <w:rsid w:val="00155DC4"/>
    <w:rsid w:val="001A2C3F"/>
    <w:rsid w:val="0022152F"/>
    <w:rsid w:val="002970D2"/>
    <w:rsid w:val="002E3F1A"/>
    <w:rsid w:val="003343A2"/>
    <w:rsid w:val="00362C29"/>
    <w:rsid w:val="00386990"/>
    <w:rsid w:val="003B406E"/>
    <w:rsid w:val="003E439D"/>
    <w:rsid w:val="00454C10"/>
    <w:rsid w:val="0048119C"/>
    <w:rsid w:val="004E3CEC"/>
    <w:rsid w:val="004E488E"/>
    <w:rsid w:val="00517E86"/>
    <w:rsid w:val="005370AD"/>
    <w:rsid w:val="00564522"/>
    <w:rsid w:val="005848AB"/>
    <w:rsid w:val="005906D6"/>
    <w:rsid w:val="006E60F9"/>
    <w:rsid w:val="006F2D1A"/>
    <w:rsid w:val="006F31EB"/>
    <w:rsid w:val="00735BC5"/>
    <w:rsid w:val="0078622E"/>
    <w:rsid w:val="00787471"/>
    <w:rsid w:val="007C083A"/>
    <w:rsid w:val="00820F20"/>
    <w:rsid w:val="0089653F"/>
    <w:rsid w:val="008A1747"/>
    <w:rsid w:val="008A5FA5"/>
    <w:rsid w:val="008B1380"/>
    <w:rsid w:val="008C45A4"/>
    <w:rsid w:val="00994CA2"/>
    <w:rsid w:val="009B0EE8"/>
    <w:rsid w:val="009B2041"/>
    <w:rsid w:val="009C5FF2"/>
    <w:rsid w:val="00AC7BC6"/>
    <w:rsid w:val="00AE4D71"/>
    <w:rsid w:val="00BB6031"/>
    <w:rsid w:val="00C40121"/>
    <w:rsid w:val="00CB73A3"/>
    <w:rsid w:val="00CF100B"/>
    <w:rsid w:val="00D23BAF"/>
    <w:rsid w:val="00D54F19"/>
    <w:rsid w:val="00E2363C"/>
    <w:rsid w:val="00E45596"/>
    <w:rsid w:val="00EC115C"/>
    <w:rsid w:val="00F60929"/>
    <w:rsid w:val="00F64C27"/>
    <w:rsid w:val="00FA43EC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4205"/>
  <w15:chartTrackingRefBased/>
  <w15:docId w15:val="{BBBD2866-56A6-4C8D-9581-5433BF63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styleId="Revision">
    <w:name w:val="Revision"/>
    <w:hidden/>
    <w:uiPriority w:val="99"/>
    <w:semiHidden/>
    <w:rsid w:val="002970D2"/>
    <w:pPr>
      <w:spacing w:after="0" w:line="240" w:lineRule="auto"/>
    </w:pPr>
  </w:style>
  <w:style w:type="paragraph" w:customStyle="1" w:styleId="KHFigureTableTitle">
    <w:name w:val="KH: Figure Table Title"/>
    <w:basedOn w:val="Normal"/>
    <w:qFormat/>
    <w:rsid w:val="00517E86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nstda.or.th\homes$\003895\Job%20Biotec%202018+\Indigoidine\Culture\Polyphenol%20assay\20211129%20Scavenging%20activit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nstda.or.th\homes$\003895\Job%20Biotec%202018+\Indigoidine\Culture\Polyphenol%20assay\20211129%20Scavenging%20activity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67077513552012"/>
          <c:y val="6.2200320597509205E-2"/>
          <c:w val="0.71847821786095833"/>
          <c:h val="0.72825749969173326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657513288225906"/>
                  <c:y val="-3.791677250021166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th-TH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H$5:$H$9</c:f>
                <c:numCache>
                  <c:formatCode>General</c:formatCode>
                  <c:ptCount val="5"/>
                  <c:pt idx="0">
                    <c:v>1.1236657135768013</c:v>
                  </c:pt>
                  <c:pt idx="1">
                    <c:v>3.852568160834779</c:v>
                  </c:pt>
                  <c:pt idx="2">
                    <c:v>3.7723063241507129</c:v>
                  </c:pt>
                  <c:pt idx="3">
                    <c:v>0.88288020352463892</c:v>
                  </c:pt>
                  <c:pt idx="4">
                    <c:v>1.9262840804173711</c:v>
                  </c:pt>
                </c:numCache>
              </c:numRef>
            </c:plus>
            <c:minus>
              <c:numRef>
                <c:f>Sheet1!$H$5:$H$9</c:f>
                <c:numCache>
                  <c:formatCode>General</c:formatCode>
                  <c:ptCount val="5"/>
                  <c:pt idx="0">
                    <c:v>1.1236657135768013</c:v>
                  </c:pt>
                  <c:pt idx="1">
                    <c:v>3.852568160834779</c:v>
                  </c:pt>
                  <c:pt idx="2">
                    <c:v>3.7723063241507129</c:v>
                  </c:pt>
                  <c:pt idx="3">
                    <c:v>0.88288020352463892</c:v>
                  </c:pt>
                  <c:pt idx="4">
                    <c:v>1.92628408041737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5:$C$9</c:f>
              <c:numCache>
                <c:formatCode>General</c:formatCode>
                <c:ptCount val="5"/>
                <c:pt idx="0">
                  <c:v>75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</c:numCache>
            </c:numRef>
          </c:xVal>
          <c:yVal>
            <c:numRef>
              <c:f>Sheet1!$G$5:$G$9</c:f>
              <c:numCache>
                <c:formatCode>General</c:formatCode>
                <c:ptCount val="5"/>
                <c:pt idx="0">
                  <c:v>85.357548240635651</c:v>
                </c:pt>
                <c:pt idx="1">
                  <c:v>66.855845629965941</c:v>
                </c:pt>
                <c:pt idx="2">
                  <c:v>40.692395005675365</c:v>
                </c:pt>
                <c:pt idx="3">
                  <c:v>20.715096481271289</c:v>
                </c:pt>
                <c:pt idx="4">
                  <c:v>8.17253121452895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15D-4D84-83F2-7BCE846D4E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609248"/>
        <c:axId val="102601088"/>
      </c:scatterChart>
      <c:valAx>
        <c:axId val="10260924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InK (µg/ml)</a:t>
                </a:r>
              </a:p>
            </c:rich>
          </c:tx>
          <c:layout>
            <c:manualLayout>
              <c:xMode val="edge"/>
              <c:yMode val="edge"/>
              <c:x val="0.45445172054498223"/>
              <c:y val="0.897010692455389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th-TH"/>
          </a:p>
        </c:txPr>
        <c:crossAx val="102601088"/>
        <c:crosses val="autoZero"/>
        <c:crossBetween val="midCat"/>
        <c:majorUnit val="10"/>
      </c:valAx>
      <c:valAx>
        <c:axId val="1026010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Scavenging activity (%)</a:t>
                </a:r>
              </a:p>
            </c:rich>
          </c:tx>
          <c:layout>
            <c:manualLayout>
              <c:xMode val="edge"/>
              <c:yMode val="edge"/>
              <c:x val="1.443437660744668E-2"/>
              <c:y val="0.1078092456184912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th-TH"/>
          </a:p>
        </c:txPr>
        <c:crossAx val="102609248"/>
        <c:crosses val="autoZero"/>
        <c:crossBetween val="midCat"/>
        <c:majorUnit val="25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th-TH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67077513552012"/>
          <c:y val="7.3386002924131111E-2"/>
          <c:w val="0.71847821786095833"/>
          <c:h val="0.71707181736511139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7662639700279401"/>
                  <c:y val="-3.81022719116887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th-TH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H$29:$H$34</c:f>
                <c:numCache>
                  <c:formatCode>General</c:formatCode>
                  <c:ptCount val="6"/>
                  <c:pt idx="0">
                    <c:v>1.685498570365207</c:v>
                  </c:pt>
                  <c:pt idx="1">
                    <c:v>3.2104734673623123</c:v>
                  </c:pt>
                  <c:pt idx="2">
                    <c:v>0.80261836684058319</c:v>
                  </c:pt>
                  <c:pt idx="3">
                    <c:v>1.1236657135768087</c:v>
                  </c:pt>
                  <c:pt idx="4">
                    <c:v>0.72235653015650469</c:v>
                  </c:pt>
                  <c:pt idx="5">
                    <c:v>2.4078551005217328</c:v>
                  </c:pt>
                </c:numCache>
              </c:numRef>
            </c:plus>
            <c:minus>
              <c:numRef>
                <c:f>Sheet1!$H$29:$H$34</c:f>
                <c:numCache>
                  <c:formatCode>General</c:formatCode>
                  <c:ptCount val="6"/>
                  <c:pt idx="0">
                    <c:v>1.685498570365207</c:v>
                  </c:pt>
                  <c:pt idx="1">
                    <c:v>3.2104734673623123</c:v>
                  </c:pt>
                  <c:pt idx="2">
                    <c:v>0.80261836684058319</c:v>
                  </c:pt>
                  <c:pt idx="3">
                    <c:v>1.1236657135768087</c:v>
                  </c:pt>
                  <c:pt idx="4">
                    <c:v>0.72235653015650469</c:v>
                  </c:pt>
                  <c:pt idx="5">
                    <c:v>2.40785510052173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C$5:$C$10</c:f>
              <c:numCache>
                <c:formatCode>General</c:formatCode>
                <c:ptCount val="6"/>
                <c:pt idx="0">
                  <c:v>75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</c:numCache>
            </c:numRef>
          </c:xVal>
          <c:yVal>
            <c:numRef>
              <c:f>Sheet1!$G$29:$G$34</c:f>
              <c:numCache>
                <c:formatCode>General</c:formatCode>
                <c:ptCount val="6"/>
                <c:pt idx="0">
                  <c:v>85.64131668558457</c:v>
                </c:pt>
                <c:pt idx="1">
                  <c:v>70.715096481271289</c:v>
                </c:pt>
                <c:pt idx="2">
                  <c:v>37.003405221339378</c:v>
                </c:pt>
                <c:pt idx="3">
                  <c:v>20.317820658342796</c:v>
                </c:pt>
                <c:pt idx="4">
                  <c:v>9.1373439273552801</c:v>
                </c:pt>
                <c:pt idx="5">
                  <c:v>2.72417707150965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43-4283-ACD6-23F3E890BE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604352"/>
        <c:axId val="102610880"/>
      </c:scatterChart>
      <c:valAx>
        <c:axId val="10260435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InK standard (µg/ml)</a:t>
                </a:r>
              </a:p>
            </c:rich>
          </c:tx>
          <c:layout>
            <c:manualLayout>
              <c:xMode val="edge"/>
              <c:yMode val="edge"/>
              <c:x val="0.45445172054498223"/>
              <c:y val="0.897010692455389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th-TH"/>
          </a:p>
        </c:txPr>
        <c:crossAx val="102610880"/>
        <c:crosses val="autoZero"/>
        <c:crossBetween val="midCat"/>
        <c:majorUnit val="10"/>
      </c:valAx>
      <c:valAx>
        <c:axId val="102610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Scavenging activity (%)</a:t>
                </a:r>
              </a:p>
            </c:rich>
          </c:tx>
          <c:layout>
            <c:manualLayout>
              <c:xMode val="edge"/>
              <c:yMode val="edge"/>
              <c:x val="1.443437660744668E-2"/>
              <c:y val="0.1078092456184912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th-TH"/>
          </a:p>
        </c:txPr>
        <c:crossAx val="102604352"/>
        <c:crosses val="autoZero"/>
        <c:crossBetween val="midCat"/>
        <c:majorUnit val="25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th-TH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904</cdr:x>
      <cdr:y>0.42693</cdr:y>
    </cdr:from>
    <cdr:to>
      <cdr:x>0.54657</cdr:x>
      <cdr:y>0.42693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601980" y="922020"/>
          <a:ext cx="97200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1</cdr:x>
      <cdr:y>0.64716</cdr:y>
    </cdr:from>
    <cdr:to>
      <cdr:x>1</cdr:x>
      <cdr:y>1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5529580" y="2358390"/>
          <a:ext cx="0" cy="7620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2</cp:revision>
  <dcterms:created xsi:type="dcterms:W3CDTF">2022-05-30T08:33:00Z</dcterms:created>
  <dcterms:modified xsi:type="dcterms:W3CDTF">2022-05-30T08:33:00Z</dcterms:modified>
</cp:coreProperties>
</file>